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A8A" w:rsidRPr="004D7224" w:rsidRDefault="00204A8A" w:rsidP="00204A8A">
      <w:pPr>
        <w:rPr>
          <w:rFonts w:ascii="Times New Roman" w:hAnsi="Times New Roman" w:cs="Times New Roman"/>
        </w:rPr>
      </w:pPr>
      <w:proofErr w:type="gramStart"/>
      <w:r w:rsidRPr="004D7224">
        <w:rPr>
          <w:rFonts w:ascii="Times New Roman" w:eastAsia="Times New Roman" w:hAnsi="Times New Roman" w:cs="Times New Roman"/>
          <w:color w:val="000000"/>
          <w:lang w:eastAsia="en-GB"/>
        </w:rPr>
        <w:t>Supplementary Table 1.</w:t>
      </w:r>
      <w:proofErr w:type="gramEnd"/>
      <w:r w:rsidRPr="004D7224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proofErr w:type="gramStart"/>
      <w:r w:rsidRPr="004D7224">
        <w:rPr>
          <w:rFonts w:ascii="Times New Roman" w:eastAsia="Times New Roman" w:hAnsi="Times New Roman" w:cs="Times New Roman"/>
          <w:color w:val="000000"/>
          <w:lang w:eastAsia="en-GB"/>
        </w:rPr>
        <w:t>Main reason for referral and type of liaison intervention according to the four different types of liaison service.</w:t>
      </w:r>
      <w:proofErr w:type="gramEnd"/>
    </w:p>
    <w:p w:rsidR="00204A8A" w:rsidRPr="004D7224" w:rsidRDefault="00204A8A" w:rsidP="00204A8A">
      <w:pPr>
        <w:rPr>
          <w:rFonts w:ascii="Times New Roman" w:hAnsi="Times New Roman" w:cs="Times New Roman"/>
        </w:rPr>
      </w:pPr>
    </w:p>
    <w:tbl>
      <w:tblPr>
        <w:tblStyle w:val="TableGrid"/>
        <w:tblW w:w="8660" w:type="dxa"/>
        <w:tblLook w:val="04A0" w:firstRow="1" w:lastRow="0" w:firstColumn="1" w:lastColumn="0" w:noHBand="0" w:noVBand="1"/>
      </w:tblPr>
      <w:tblGrid>
        <w:gridCol w:w="3412"/>
        <w:gridCol w:w="1462"/>
        <w:gridCol w:w="862"/>
        <w:gridCol w:w="1462"/>
        <w:gridCol w:w="1462"/>
      </w:tblGrid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luster 1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luster 2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luster 3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luster 4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noWrap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    IQR</w:t>
            </w:r>
          </w:p>
        </w:tc>
        <w:tc>
          <w:tcPr>
            <w:tcW w:w="862" w:type="dxa"/>
            <w:noWrap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dian </w:t>
            </w:r>
          </w:p>
        </w:tc>
        <w:tc>
          <w:tcPr>
            <w:tcW w:w="1462" w:type="dxa"/>
            <w:noWrap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an IQR</w:t>
            </w:r>
          </w:p>
        </w:tc>
        <w:tc>
          <w:tcPr>
            <w:tcW w:w="1462" w:type="dxa"/>
            <w:noWrap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an IQR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4A8A" w:rsidRPr="004D7224" w:rsidTr="007B1FAC">
        <w:trPr>
          <w:trHeight w:val="255"/>
        </w:trPr>
        <w:tc>
          <w:tcPr>
            <w:tcW w:w="4874" w:type="dxa"/>
            <w:gridSpan w:val="2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in reason for referral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ment to illness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.4      (0.2-6.9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6.5      (2.6-9.3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3     (1.7-3.3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unexplained symptoms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.8      (0.1-7.0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3.3      (2.8-4.3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.5      (0.2-2.4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ychiatric symptoms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3     (1.8-43.0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4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4   (28.5-44.2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2   (26.2-39.1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gnitive impairment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8.6      (0.6-30.8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3   (10.1-31.0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9.3      (3.0-14.7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harm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8    (10.6-46.2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8   (12.9-29.1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   (21.8-44.9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ute behaviour disturbance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8.3      (3.5-10.3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7.1      (2.7-9.0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4.7      (4.0-5.7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cohol and/or drugs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6.9      (3.5-7.1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.4       (4.4-7.5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9     (8.8-17.6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1      (0.1-0.2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7       (1.2-5.2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3.0      (0.0-7.7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 of liaison intervention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sessment and diagnosis formulation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6    (18.3-48.0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8   (27.0-37.0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9    (24.5-43.8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viding advice/signposting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9    (16.9-35.0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3   (14.0-26.9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2      (8.9-31.6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agement of risk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      (0.9-30.9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0   (12.5-28.6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8    (22.8-36.3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sessment of mental capacity/MHA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8       (1.8-4.6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.4      (2.8-7.5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        (1.1-7.7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tion management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6.9       (4.1-12.4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8.5      (4.2-15.8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       (0.2-4.4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agement of disturbed behaviour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1       (0.1-5.6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.2      (3.2-11.3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       (1.5-12.5)</w:t>
            </w:r>
          </w:p>
        </w:tc>
      </w:tr>
      <w:tr w:rsidR="00204A8A" w:rsidRPr="004D7224" w:rsidTr="007B1FAC">
        <w:trPr>
          <w:trHeight w:val="255"/>
        </w:trPr>
        <w:tc>
          <w:tcPr>
            <w:tcW w:w="341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7       (0.2-5.6)</w:t>
            </w:r>
          </w:p>
        </w:tc>
        <w:tc>
          <w:tcPr>
            <w:tcW w:w="862" w:type="dxa"/>
            <w:noWrap/>
            <w:hideMark/>
          </w:tcPr>
          <w:p w:rsidR="00204A8A" w:rsidRPr="004D7224" w:rsidRDefault="00204A8A" w:rsidP="007B1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4.3      (1.7-10.4)</w:t>
            </w:r>
          </w:p>
        </w:tc>
        <w:tc>
          <w:tcPr>
            <w:tcW w:w="1462" w:type="dxa"/>
            <w:noWrap/>
            <w:hideMark/>
          </w:tcPr>
          <w:p w:rsidR="00204A8A" w:rsidRPr="004D7224" w:rsidRDefault="00204A8A" w:rsidP="007B1F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D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       (1.3-8.0)</w:t>
            </w:r>
          </w:p>
        </w:tc>
      </w:tr>
    </w:tbl>
    <w:p w:rsidR="00204A8A" w:rsidRPr="004D7224" w:rsidRDefault="00204A8A" w:rsidP="00204A8A">
      <w:pPr>
        <w:rPr>
          <w:rFonts w:ascii="Times New Roman" w:hAnsi="Times New Roman" w:cs="Times New Roman"/>
        </w:rPr>
      </w:pPr>
      <w:r w:rsidRPr="004D7224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IQR = interquartile range; cluster 2 has only two hospitals, no IQR reported</w:t>
      </w:r>
    </w:p>
    <w:p w:rsidR="00204A8A" w:rsidRPr="004D7224" w:rsidRDefault="00204A8A" w:rsidP="00204A8A">
      <w:pPr>
        <w:rPr>
          <w:rFonts w:ascii="Times New Roman" w:hAnsi="Times New Roman" w:cs="Times New Roman"/>
        </w:rPr>
      </w:pPr>
    </w:p>
    <w:p w:rsidR="00735F38" w:rsidRDefault="00735F38">
      <w:bookmarkStart w:id="0" w:name="_GoBack"/>
      <w:bookmarkEnd w:id="0"/>
    </w:p>
    <w:sectPr w:rsidR="00735F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A8A"/>
    <w:rsid w:val="00204A8A"/>
    <w:rsid w:val="00735F38"/>
    <w:rsid w:val="00A6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8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A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8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A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3-28T20:29:00Z</dcterms:created>
  <dcterms:modified xsi:type="dcterms:W3CDTF">2020-03-28T20:29:00Z</dcterms:modified>
</cp:coreProperties>
</file>